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A84F7" w14:textId="5B2CC077" w:rsidR="00627806" w:rsidRDefault="003E0BFF">
      <w:pPr>
        <w:spacing w:after="0" w:line="259" w:lineRule="auto"/>
        <w:ind w:left="0" w:right="54" w:firstLine="0"/>
        <w:jc w:val="center"/>
      </w:pPr>
      <w:r>
        <w:rPr>
          <w:b/>
        </w:rPr>
        <w:t>Table 2</w:t>
      </w:r>
      <w:r w:rsidR="008431E9">
        <w:rPr>
          <w:b/>
        </w:rPr>
        <w:t xml:space="preserve"> </w:t>
      </w:r>
      <w:r>
        <w:rPr>
          <w:b/>
        </w:rPr>
        <w:t xml:space="preserve">Documentation </w:t>
      </w:r>
    </w:p>
    <w:p w14:paraId="1ADBE128" w14:textId="77777777" w:rsidR="00627806" w:rsidRDefault="00000000">
      <w:pPr>
        <w:spacing w:after="0" w:line="259" w:lineRule="auto"/>
        <w:ind w:right="55"/>
        <w:jc w:val="center"/>
      </w:pPr>
      <w:r>
        <w:rPr>
          <w:i/>
          <w:sz w:val="20"/>
        </w:rPr>
        <w:t xml:space="preserve">Written by: Arnar Breevoort </w:t>
      </w:r>
    </w:p>
    <w:p w14:paraId="005984D1" w14:textId="1DFDD0D0" w:rsidR="00627806" w:rsidRDefault="00000000">
      <w:pPr>
        <w:spacing w:after="0" w:line="259" w:lineRule="auto"/>
        <w:ind w:right="54"/>
        <w:jc w:val="center"/>
      </w:pPr>
      <w:r>
        <w:rPr>
          <w:i/>
          <w:sz w:val="20"/>
        </w:rPr>
        <w:t xml:space="preserve">Last updated: </w:t>
      </w:r>
      <w:r w:rsidR="003E0BFF">
        <w:rPr>
          <w:i/>
          <w:sz w:val="20"/>
        </w:rPr>
        <w:t>April</w:t>
      </w:r>
      <w:r>
        <w:rPr>
          <w:i/>
          <w:sz w:val="20"/>
        </w:rPr>
        <w:t xml:space="preserve"> </w:t>
      </w:r>
      <w:r w:rsidR="003E0BFF">
        <w:rPr>
          <w:i/>
          <w:sz w:val="20"/>
        </w:rPr>
        <w:t>27</w:t>
      </w:r>
      <w:r w:rsidR="008431E9">
        <w:rPr>
          <w:i/>
          <w:sz w:val="20"/>
        </w:rPr>
        <w:t>th</w:t>
      </w:r>
      <w:r>
        <w:rPr>
          <w:i/>
          <w:sz w:val="20"/>
        </w:rPr>
        <w:t>, 202</w:t>
      </w:r>
      <w:r w:rsidR="008431E9">
        <w:rPr>
          <w:i/>
          <w:sz w:val="20"/>
        </w:rPr>
        <w:t>6</w:t>
      </w:r>
      <w:r>
        <w:rPr>
          <w:i/>
          <w:sz w:val="20"/>
        </w:rPr>
        <w:t xml:space="preserve"> </w:t>
      </w:r>
    </w:p>
    <w:p w14:paraId="0548EBC5" w14:textId="77777777" w:rsidR="00627806" w:rsidRDefault="00000000">
      <w:pPr>
        <w:spacing w:after="276" w:line="259" w:lineRule="auto"/>
        <w:ind w:left="0" w:right="5" w:firstLine="0"/>
        <w:jc w:val="center"/>
      </w:pPr>
      <w:r>
        <w:rPr>
          <w:i/>
          <w:sz w:val="20"/>
        </w:rPr>
        <w:t xml:space="preserve"> </w:t>
      </w:r>
    </w:p>
    <w:p w14:paraId="27C9FC83" w14:textId="07059FA0" w:rsidR="008431E9" w:rsidRDefault="00000000">
      <w:pPr>
        <w:spacing w:after="269"/>
      </w:pPr>
      <w:r>
        <w:rPr>
          <w:b/>
        </w:rPr>
        <w:t>General:</w:t>
      </w:r>
      <w:r>
        <w:t xml:space="preserve"> </w:t>
      </w:r>
      <w:r w:rsidR="008431E9">
        <w:t xml:space="preserve">This document explains the contents of the </w:t>
      </w:r>
      <w:r w:rsidR="003E0BFF">
        <w:t xml:space="preserve">differential gene expression (DGE) </w:t>
      </w:r>
      <w:r w:rsidR="008431E9">
        <w:t xml:space="preserve">matrices that </w:t>
      </w:r>
      <w:r w:rsidR="003E0BFF">
        <w:t>are part of table 2</w:t>
      </w:r>
      <w:r w:rsidR="008431E9">
        <w:t xml:space="preserve">. The DGE data is generated using </w:t>
      </w:r>
      <w:proofErr w:type="spellStart"/>
      <w:r w:rsidR="008431E9">
        <w:t>Dreamlet</w:t>
      </w:r>
      <w:proofErr w:type="spellEnd"/>
      <w:r w:rsidR="008431E9">
        <w:t xml:space="preserve"> (1)</w:t>
      </w:r>
      <w:r w:rsidR="003E0BFF">
        <w:t xml:space="preserve"> (see methods and scripts)</w:t>
      </w:r>
      <w:r w:rsidR="008431E9">
        <w:t>.</w:t>
      </w:r>
    </w:p>
    <w:p w14:paraId="3B8D7226" w14:textId="272C6036" w:rsidR="00ED64A1" w:rsidRDefault="00ED64A1" w:rsidP="00ED64A1">
      <w:pPr>
        <w:spacing w:after="269"/>
        <w:ind w:left="0" w:firstLine="0"/>
      </w:pPr>
      <w:r w:rsidRPr="00ED64A1">
        <w:rPr>
          <w:b/>
          <w:bCs/>
        </w:rPr>
        <w:t>Note:</w:t>
      </w:r>
      <w:r>
        <w:t xml:space="preserve"> since the DGE files exceed the maximum file size for a </w:t>
      </w:r>
      <w:proofErr w:type="spellStart"/>
      <w:r>
        <w:t>BioRxiv</w:t>
      </w:r>
      <w:proofErr w:type="spellEnd"/>
      <w:r>
        <w:t xml:space="preserve"> submission, the files that are part of Suppl. Table 2 can be accessed here: </w:t>
      </w:r>
      <w:hyperlink r:id="rId5" w:tgtFrame="_blank" w:history="1">
        <w:r>
          <w:rPr>
            <w:rStyle w:val="Hyperlink"/>
            <w:color w:val="1264A3"/>
          </w:rPr>
          <w:t>https://ucsf.box.com/s/04230hrm0r9f6wqnuekgapm1q5k5iutc</w:t>
        </w:r>
      </w:hyperlink>
    </w:p>
    <w:p w14:paraId="457DE315" w14:textId="3D6C5C7E" w:rsidR="00653BFD" w:rsidRPr="003E0BFF" w:rsidRDefault="003E0BFF" w:rsidP="00653BFD">
      <w:pPr>
        <w:spacing w:after="269"/>
      </w:pPr>
      <w:r w:rsidRPr="003E0BFF">
        <w:t>Below is information regarding the different csv files with DGE data</w:t>
      </w:r>
      <w:r>
        <w:t xml:space="preserve"> </w:t>
      </w:r>
      <w:r w:rsidR="00653BFD">
        <w:t>from Suppl. Tables 2a-b</w:t>
      </w: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5004"/>
        <w:gridCol w:w="4310"/>
      </w:tblGrid>
      <w:tr w:rsidR="003E0BFF" w14:paraId="1AEBAA88" w14:textId="77777777" w:rsidTr="003E0BFF">
        <w:trPr>
          <w:trHeight w:val="334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0329E34" w14:textId="5AF38BDC" w:rsidR="003E0BFF" w:rsidRDefault="003E0BFF" w:rsidP="00ED0822">
            <w:pPr>
              <w:spacing w:after="0" w:line="259" w:lineRule="auto"/>
              <w:ind w:left="0" w:right="38" w:firstLine="0"/>
              <w:jc w:val="center"/>
            </w:pPr>
            <w:r>
              <w:rPr>
                <w:b/>
              </w:rPr>
              <w:t xml:space="preserve">File Name 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0EC0E41" w14:textId="77777777" w:rsidR="003E0BFF" w:rsidRDefault="003E0BFF" w:rsidP="00ED0822">
            <w:pPr>
              <w:spacing w:after="0" w:line="259" w:lineRule="auto"/>
              <w:ind w:left="0" w:right="39" w:firstLine="0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3E0BFF" w14:paraId="624606F5" w14:textId="77777777" w:rsidTr="003E0BFF">
        <w:trPr>
          <w:trHeight w:val="840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DF9F1DB" w14:textId="054E5318" w:rsid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C9-FTD_FTD-MND_v_Control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8C03F37" w14:textId="1F24A3E0" w:rsidR="003E0BFF" w:rsidRDefault="003E0BFF" w:rsidP="00ED0822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16DFF28D" w14:textId="77777777" w:rsidTr="003E0BFF">
        <w:trPr>
          <w:trHeight w:val="331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385C703" w14:textId="335BD7B5" w:rsid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C9-FTD_FTD-MND_v_Control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E30880C" w14:textId="5ED478FB" w:rsidR="003E0BFF" w:rsidRDefault="003E0BFF" w:rsidP="00ED0822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2AAEBFC7" w14:textId="77777777" w:rsidTr="003E0BFF">
        <w:trPr>
          <w:trHeight w:val="33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868DBEC" w14:textId="4013DC1E" w:rsid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C9-FTD_FTD-MND_v_Control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9C9B843" w14:textId="53858A34" w:rsidR="003E0BFF" w:rsidRDefault="003E0BFF" w:rsidP="00ED0822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  <w:tr w:rsidR="003E0BFF" w14:paraId="0ED3E23C" w14:textId="77777777" w:rsidTr="003E0BFF">
        <w:trPr>
          <w:trHeight w:val="33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CFFFC2E" w14:textId="6BB2960E" w:rsidR="003E0BFF" w:rsidRDefault="00653BFD" w:rsidP="00ED0822">
            <w:pPr>
              <w:spacing w:after="0" w:line="259" w:lineRule="auto"/>
              <w:ind w:left="0" w:firstLine="0"/>
              <w:jc w:val="both"/>
            </w:pPr>
            <w:r w:rsidRPr="00653BFD">
              <w:t>dreamlet_DEG_ALL_Sporadic_MND_vs_Control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37A1DBE" w14:textId="2CCF9418" w:rsidR="003E0BFF" w:rsidRDefault="003E0BFF" w:rsidP="00ED0822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4F92D027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19AD3F6" w14:textId="3CB7B7A7" w:rsid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Sporadic_MND_vs_Control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BC27F19" w14:textId="2A8838FC" w:rsidR="003E0BFF" w:rsidRDefault="003E0BFF" w:rsidP="00ED0822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74DBDDF4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E483B7D" w14:textId="110CF7FB" w:rsid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Sporadic_MND_vs_Control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41F03A6" w14:textId="329EDDAB" w:rsidR="003E0BFF" w:rsidRDefault="003E0BFF" w:rsidP="00ED0822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  <w:tr w:rsidR="003E0BFF" w14:paraId="5B844F53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B9F56BB" w14:textId="55DE8A3A" w:rsidR="003E0BFF" w:rsidRPr="003E0BFF" w:rsidRDefault="00653BFD" w:rsidP="00ED0822">
            <w:pPr>
              <w:spacing w:after="0" w:line="259" w:lineRule="auto"/>
              <w:ind w:left="0" w:firstLine="0"/>
            </w:pPr>
            <w:r w:rsidRPr="00653BFD">
              <w:t>dreamlet_DEG_ALL_C9_MND_vs_Control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ACF3DD7" w14:textId="179EF036" w:rsidR="003E0BFF" w:rsidRDefault="003E0BFF" w:rsidP="00ED0822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0F79BF7D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C5AA98D" w14:textId="06CC0BE6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C9_MND_vs_Control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D278082" w14:textId="0BC6B5CD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694361FB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55AF508" w14:textId="3577A873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C9_MND_vs_Control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D76FFE2" w14:textId="47092AAB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  <w:tr w:rsidR="003E0BFF" w14:paraId="391A03DE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9367F2F" w14:textId="3E6CCE36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poradic_MND_vs_Control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AB9E885" w14:textId="74469573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7C89A97E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A94F2FE" w14:textId="6C238C21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lastRenderedPageBreak/>
              <w:t>dreamlet_DEG_ALL_Sporadic_MND_vs_Control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F3AC44E" w14:textId="26351708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7F204757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DA802A9" w14:textId="4E29DDAA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poradic_MND_vs_Control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17ACD3C" w14:textId="5CE17CA6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  <w:tr w:rsidR="003E0BFF" w14:paraId="57DC8901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68CFD01" w14:textId="6D91E0BF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_FTD_FTD-MND_vs_C9_FTD_FTD-MND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9D2D259" w14:textId="03478DA6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626A187A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5BD6488" w14:textId="35AE654E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_FTD_FTD-MND_vs_C9_FTD_FTD-MND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DC67B04" w14:textId="3749E1C4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25254AC3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D0C3A96" w14:textId="0147703A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_FTD_FTD-MND_vs_C9_FTD_FTD-MND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930832F" w14:textId="4475EF88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  <w:tr w:rsidR="003E0BFF" w14:paraId="699E2D2A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DDAE1F4" w14:textId="6FF7611E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poradic-FTD_FTD-MND_v_Control_LV1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11B266E" w14:textId="70E31C2F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</w:t>
            </w:r>
          </w:p>
        </w:tc>
      </w:tr>
      <w:tr w:rsidR="003E0BFF" w14:paraId="6B045790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A5D5D2A" w14:textId="6708C240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poradic-FTD_FTD-MND_v_Control_LV2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ACBE45C" w14:textId="1BFCDABE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</w:t>
            </w:r>
          </w:p>
        </w:tc>
      </w:tr>
      <w:tr w:rsidR="003E0BFF" w14:paraId="0B716F51" w14:textId="77777777" w:rsidTr="003E0BFF">
        <w:trPr>
          <w:trHeight w:val="586"/>
        </w:trPr>
        <w:tc>
          <w:tcPr>
            <w:tcW w:w="45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3FF408B" w14:textId="3F00DDB0" w:rsidR="003E0BFF" w:rsidRPr="003E0BFF" w:rsidRDefault="00653BFD" w:rsidP="003E0BFF">
            <w:pPr>
              <w:spacing w:after="0" w:line="259" w:lineRule="auto"/>
              <w:ind w:left="0" w:firstLine="0"/>
            </w:pPr>
            <w:r w:rsidRPr="00653BFD">
              <w:t>dreamlet_DEG_ALL_Sporadic-FTD_FTD-MND_v_Control_LV3</w:t>
            </w:r>
          </w:p>
        </w:tc>
        <w:tc>
          <w:tcPr>
            <w:tcW w:w="47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25BEBCA" w14:textId="4D9B09D5" w:rsidR="003E0BFF" w:rsidRDefault="003E0BFF" w:rsidP="003E0BFF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C9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</w:t>
            </w:r>
          </w:p>
        </w:tc>
      </w:tr>
    </w:tbl>
    <w:p w14:paraId="21DC6444" w14:textId="77777777" w:rsidR="003E0BFF" w:rsidRDefault="003E0BFF" w:rsidP="00623F40">
      <w:pPr>
        <w:spacing w:after="269"/>
        <w:ind w:left="0" w:firstLine="0"/>
      </w:pPr>
    </w:p>
    <w:p w14:paraId="0D0B3005" w14:textId="56C16426" w:rsidR="00627806" w:rsidRDefault="00000000" w:rsidP="008431E9">
      <w:pPr>
        <w:spacing w:after="38"/>
        <w:ind w:left="0" w:firstLine="0"/>
      </w:pPr>
      <w:r>
        <w:t xml:space="preserve">Below is information regarding </w:t>
      </w:r>
      <w:r w:rsidR="008431E9">
        <w:t>relevant columns in the DGE matrices</w:t>
      </w:r>
      <w:r w:rsidR="00515AD0">
        <w:t xml:space="preserve"> from Suppl. Tables 2a-b</w:t>
      </w: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627806" w14:paraId="7C3D929B" w14:textId="77777777" w:rsidTr="008431E9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13DEAF0" w14:textId="77777777" w:rsidR="00627806" w:rsidRDefault="00000000">
            <w:pPr>
              <w:spacing w:after="0" w:line="259" w:lineRule="auto"/>
              <w:ind w:left="0" w:right="38" w:firstLine="0"/>
              <w:jc w:val="center"/>
            </w:pPr>
            <w:r>
              <w:rPr>
                <w:b/>
              </w:rPr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F6AB8BA" w14:textId="77777777" w:rsidR="00627806" w:rsidRDefault="00000000">
            <w:pPr>
              <w:spacing w:after="0" w:line="259" w:lineRule="auto"/>
              <w:ind w:left="0" w:right="39" w:firstLine="0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627806" w14:paraId="3F63470A" w14:textId="77777777" w:rsidTr="008431E9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12E4436" w14:textId="1FDA6E1C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logFC</w:t>
            </w:r>
            <w:proofErr w:type="spellEnd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6FBA7DB" w14:textId="3382173D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t>LogFC</w:t>
            </w:r>
            <w:proofErr w:type="spellEnd"/>
            <w:r>
              <w:t xml:space="preserve"> of given gene in disease compared to control. (log2-transformed fold changes)</w:t>
            </w:r>
          </w:p>
        </w:tc>
      </w:tr>
      <w:tr w:rsidR="00627806" w14:paraId="1ECB5706" w14:textId="77777777" w:rsidTr="008431E9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232448A" w14:textId="117A5516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D7C2604" w14:textId="39EBB020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t>P.Value</w:t>
            </w:r>
            <w:proofErr w:type="spellEnd"/>
          </w:p>
        </w:tc>
      </w:tr>
      <w:tr w:rsidR="00627806" w14:paraId="3AB25EC2" w14:textId="77777777" w:rsidTr="008431E9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9D6467C" w14:textId="0C1E4146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C5B03ED" w14:textId="05355D87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t>Adjusted.P.Value</w:t>
            </w:r>
            <w:proofErr w:type="spellEnd"/>
          </w:p>
        </w:tc>
      </w:tr>
      <w:tr w:rsidR="00627806" w14:paraId="16F545F7" w14:textId="77777777" w:rsidTr="008431E9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519516A" w14:textId="47FCE801" w:rsidR="00627806" w:rsidRDefault="008431E9">
            <w:pPr>
              <w:spacing w:after="0" w:line="259" w:lineRule="auto"/>
              <w:ind w:left="0" w:firstLine="0"/>
              <w:jc w:val="both"/>
            </w:pP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assay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7551AE2" w14:textId="072E182A" w:rsidR="00627806" w:rsidRDefault="008431E9">
            <w:pPr>
              <w:spacing w:after="0" w:line="259" w:lineRule="auto"/>
              <w:ind w:left="0" w:firstLine="0"/>
            </w:pPr>
            <w:r>
              <w:t>Cell type (Ex = excitatory neuron; In = inhibitory neuron; NN=non-neuronal)</w:t>
            </w:r>
          </w:p>
        </w:tc>
      </w:tr>
      <w:tr w:rsidR="00627806" w14:paraId="6F21EB08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A89E3EE" w14:textId="4184B100" w:rsidR="00627806" w:rsidRDefault="008431E9">
            <w:pPr>
              <w:spacing w:after="0" w:line="259" w:lineRule="auto"/>
              <w:ind w:left="0" w:firstLine="0"/>
            </w:pP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6F9FB12" w14:textId="09BF53FD" w:rsidR="00627806" w:rsidRDefault="008431E9">
            <w:pPr>
              <w:spacing w:after="0" w:line="259" w:lineRule="auto"/>
              <w:ind w:left="0" w:firstLine="0"/>
            </w:pPr>
            <w:r>
              <w:t>Gene for which DGE output is given in that row</w:t>
            </w:r>
          </w:p>
        </w:tc>
      </w:tr>
      <w:tr w:rsidR="00627806" w14:paraId="790D3737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34277BD" w14:textId="7F17CCFB" w:rsidR="00627806" w:rsidRDefault="008431E9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lastRenderedPageBreak/>
              <w:t>coef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7F83B71" w14:textId="70A49591" w:rsidR="00627806" w:rsidRDefault="008431E9">
            <w:pPr>
              <w:spacing w:after="0" w:line="259" w:lineRule="auto"/>
              <w:ind w:left="0" w:right="34" w:firstLine="0"/>
            </w:pPr>
            <w:r>
              <w:t>Groups compared (</w:t>
            </w:r>
            <w:r w:rsidR="00623F40"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FTD__FTD_MND_C9_vs_Control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=  C9orf72 FTD &amp; FTD-MND</w:t>
            </w:r>
            <w:r>
              <w:t xml:space="preserve"> compared to control; </w:t>
            </w:r>
            <w:r w:rsidR="00623F40"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FTD__</w:t>
            </w:r>
            <w:proofErr w:type="spellStart"/>
            <w:r w:rsidR="00623F40"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FTD_MND_sp_vs_Control</w:t>
            </w:r>
            <w:proofErr w:type="spellEnd"/>
            <w:r w:rsidR="00623F40"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 = sporadic FTD &amp; FTD-MND compared to control; FTD_S_vs_FTD_C9 = sporadic FTD &amp; FTD-MND compared to C9orf72 FTD &amp; FTD-MND</w:t>
            </w:r>
          </w:p>
        </w:tc>
      </w:tr>
    </w:tbl>
    <w:p w14:paraId="4BD77257" w14:textId="77777777" w:rsidR="00627806" w:rsidRDefault="00000000">
      <w:pPr>
        <w:spacing w:after="210" w:line="259" w:lineRule="auto"/>
        <w:ind w:left="-8" w:firstLine="0"/>
        <w:jc w:val="right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00FA41E" wp14:editId="4317C33A">
                <wp:extent cx="5953125" cy="10160"/>
                <wp:effectExtent l="0" t="0" r="0" b="0"/>
                <wp:docPr id="4486" name="Group 44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125" cy="10160"/>
                          <a:chOff x="0" y="0"/>
                          <a:chExt cx="5953125" cy="10160"/>
                        </a:xfrm>
                      </wpg:grpSpPr>
                      <pic:pic xmlns:pic="http://schemas.openxmlformats.org/drawingml/2006/picture">
                        <pic:nvPicPr>
                          <pic:cNvPr id="4559" name="Picture 45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817"/>
                            <a:ext cx="5958841" cy="152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486" style="width:468.75pt;height:0.799988pt;mso-position-horizontal-relative:char;mso-position-vertical-relative:line" coordsize="59531,101">
                <v:shape id="Picture 4559" style="position:absolute;width:59588;height:152;left:-33;top:-48;" filled="f">
                  <v:imagedata r:id="rId7"/>
                </v:shape>
              </v:group>
            </w:pict>
          </mc:Fallback>
        </mc:AlternateContent>
      </w:r>
      <w:r>
        <w:t xml:space="preserve"> </w:t>
      </w:r>
    </w:p>
    <w:p w14:paraId="11CA118A" w14:textId="2E390624" w:rsidR="00627806" w:rsidRDefault="00627806">
      <w:pPr>
        <w:spacing w:after="0" w:line="259" w:lineRule="auto"/>
        <w:ind w:left="360" w:firstLine="0"/>
      </w:pPr>
    </w:p>
    <w:p w14:paraId="71E27C5E" w14:textId="77777777" w:rsidR="00653BFD" w:rsidRDefault="00653BFD" w:rsidP="00653BFD">
      <w:pPr>
        <w:spacing w:after="0" w:line="259" w:lineRule="auto"/>
      </w:pPr>
    </w:p>
    <w:p w14:paraId="5E5E2CA0" w14:textId="625E3D84" w:rsidR="00653BFD" w:rsidRDefault="00653BFD" w:rsidP="00515AD0">
      <w:pPr>
        <w:spacing w:after="269"/>
      </w:pPr>
      <w:r w:rsidRPr="003E0BFF">
        <w:t xml:space="preserve">Below is information regarding the different csv files with </w:t>
      </w:r>
      <w:r>
        <w:t>Zenith</w:t>
      </w:r>
      <w:r w:rsidRPr="003E0BFF">
        <w:t xml:space="preserve"> data</w:t>
      </w:r>
      <w:r>
        <w:t xml:space="preserve"> from Suppl. Tables 2c</w:t>
      </w:r>
    </w:p>
    <w:p w14:paraId="62763B36" w14:textId="77777777" w:rsidR="00653BFD" w:rsidRDefault="00653BFD" w:rsidP="00653BFD">
      <w:pPr>
        <w:spacing w:after="0" w:line="259" w:lineRule="auto"/>
      </w:pP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5004"/>
        <w:gridCol w:w="4310"/>
      </w:tblGrid>
      <w:tr w:rsidR="00653BFD" w14:paraId="4C5763C0" w14:textId="77777777" w:rsidTr="00653BFD">
        <w:trPr>
          <w:trHeight w:val="334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42DCA1F" w14:textId="77777777" w:rsidR="00653BFD" w:rsidRDefault="00653BFD" w:rsidP="00ED0E75">
            <w:pPr>
              <w:spacing w:after="0" w:line="259" w:lineRule="auto"/>
              <w:ind w:left="0" w:right="38" w:firstLine="0"/>
              <w:jc w:val="center"/>
            </w:pPr>
            <w:r>
              <w:rPr>
                <w:b/>
              </w:rPr>
              <w:t xml:space="preserve">File Name 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BB00FB5" w14:textId="77777777" w:rsidR="00653BFD" w:rsidRDefault="00653BFD" w:rsidP="00ED0E75">
            <w:pPr>
              <w:spacing w:after="0" w:line="259" w:lineRule="auto"/>
              <w:ind w:left="0" w:right="39" w:firstLine="0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653BFD" w14:paraId="3CD422A5" w14:textId="77777777" w:rsidTr="00653BFD">
        <w:trPr>
          <w:trHeight w:val="840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F9AA427" w14:textId="1FF048A0" w:rsid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1_res_zenith_BP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A98391E" w14:textId="6583514C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Biological Processes]</w:t>
            </w:r>
          </w:p>
        </w:tc>
      </w:tr>
      <w:tr w:rsidR="00653BFD" w14:paraId="35B516C1" w14:textId="77777777" w:rsidTr="00653BFD">
        <w:trPr>
          <w:trHeight w:val="840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C6C037D" w14:textId="51E60BA0" w:rsidR="00653BFD" w:rsidRP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1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6CEC700" w14:textId="292CC776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Cellular Components]</w:t>
            </w:r>
          </w:p>
        </w:tc>
      </w:tr>
      <w:tr w:rsidR="00653BFD" w14:paraId="016F1B7A" w14:textId="77777777" w:rsidTr="00653BFD">
        <w:trPr>
          <w:trHeight w:val="840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CA905C0" w14:textId="19BF5B5B" w:rsidR="00653BFD" w:rsidRP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1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B4E99CD" w14:textId="67D005B9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Molecular Function]</w:t>
            </w:r>
          </w:p>
        </w:tc>
      </w:tr>
      <w:tr w:rsidR="00653BFD" w14:paraId="77FF90DC" w14:textId="77777777" w:rsidTr="00653BFD">
        <w:trPr>
          <w:trHeight w:val="331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141D940" w14:textId="5A07C9C2" w:rsid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2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63846C3" w14:textId="457246A5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 [Cellular Components]</w:t>
            </w:r>
          </w:p>
        </w:tc>
      </w:tr>
      <w:tr w:rsidR="00653BFD" w14:paraId="3DDC029D" w14:textId="77777777" w:rsidTr="00653BFD">
        <w:trPr>
          <w:trHeight w:val="331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96DC176" w14:textId="01BC8A93" w:rsid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2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2A3B823" w14:textId="101AFF4E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 [Molecular Function]</w:t>
            </w:r>
          </w:p>
        </w:tc>
      </w:tr>
      <w:tr w:rsidR="00653BFD" w14:paraId="4865B9AE" w14:textId="77777777" w:rsidTr="00653BFD">
        <w:trPr>
          <w:trHeight w:val="331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A3ABA28" w14:textId="466125F7" w:rsid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3_res_zenith_BP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A047768" w14:textId="518F5ED6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 [Biological Processes]</w:t>
            </w:r>
          </w:p>
        </w:tc>
      </w:tr>
      <w:tr w:rsidR="00653BFD" w14:paraId="4A805ACC" w14:textId="77777777" w:rsidTr="00653BFD">
        <w:trPr>
          <w:trHeight w:val="33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26548F3" w14:textId="59A60947" w:rsidR="00653BFD" w:rsidRDefault="00653BFD" w:rsidP="00ED0E75">
            <w:pPr>
              <w:spacing w:after="0" w:line="259" w:lineRule="auto"/>
              <w:ind w:left="0" w:firstLine="0"/>
            </w:pPr>
            <w:r w:rsidRPr="00653BFD">
              <w:t>FTD_&amp;FTD-MND_C9_vs_C_level_3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2AC63E0" w14:textId="123EDE4B" w:rsidR="00653BFD" w:rsidRDefault="00653BFD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 [Cellular Components]</w:t>
            </w:r>
          </w:p>
        </w:tc>
      </w:tr>
      <w:tr w:rsidR="00653BFD" w14:paraId="583C1A99" w14:textId="77777777" w:rsidTr="00653BFD">
        <w:trPr>
          <w:trHeight w:val="33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9281675" w14:textId="596AEE34" w:rsidR="00653BFD" w:rsidRDefault="009A1BB4" w:rsidP="00ED0E75">
            <w:pPr>
              <w:spacing w:after="0" w:line="259" w:lineRule="auto"/>
              <w:ind w:left="0" w:firstLine="0"/>
              <w:jc w:val="both"/>
            </w:pPr>
            <w:r w:rsidRPr="009A1BB4">
              <w:t>FTD_&amp;FTD-MND_C9_vs_C_level_3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1F251E2" w14:textId="4E05255A" w:rsidR="00653BFD" w:rsidRDefault="009A1BB4" w:rsidP="00ED0E75">
            <w:pPr>
              <w:spacing w:after="0" w:line="259" w:lineRule="auto"/>
              <w:ind w:left="0" w:firstLine="0"/>
            </w:pPr>
            <w:r>
              <w:t xml:space="preserve">Zenith results from comparisons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FTD__FTD_MND_C9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lastRenderedPageBreak/>
              <w:t>using taxonomy level cell level 3 [Molecular Function]</w:t>
            </w:r>
          </w:p>
        </w:tc>
      </w:tr>
      <w:tr w:rsidR="00653BFD" w14:paraId="6E3E4C5B" w14:textId="77777777" w:rsidTr="00653BFD">
        <w:trPr>
          <w:trHeight w:val="33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56F7480" w14:textId="77777777" w:rsidR="00653BFD" w:rsidRDefault="00653BFD" w:rsidP="00ED0E75">
            <w:pPr>
              <w:spacing w:after="0" w:line="259" w:lineRule="auto"/>
              <w:ind w:left="0" w:firstLine="0"/>
              <w:jc w:val="both"/>
            </w:pP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FD52020" w14:textId="77777777" w:rsidR="00653BFD" w:rsidRDefault="00653BFD" w:rsidP="00ED0E75">
            <w:pPr>
              <w:spacing w:after="0" w:line="259" w:lineRule="auto"/>
              <w:ind w:left="0" w:firstLine="0"/>
            </w:pPr>
          </w:p>
        </w:tc>
      </w:tr>
      <w:tr w:rsidR="009A1BB4" w14:paraId="1AA7B391" w14:textId="77777777" w:rsidTr="00653BFD">
        <w:trPr>
          <w:trHeight w:val="33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82B6195" w14:textId="19836D62" w:rsidR="009A1BB4" w:rsidRDefault="009A1BB4" w:rsidP="009A1BB4">
            <w:pPr>
              <w:spacing w:after="0" w:line="259" w:lineRule="auto"/>
              <w:ind w:left="0" w:firstLine="0"/>
              <w:jc w:val="both"/>
            </w:pPr>
            <w:r w:rsidRPr="009A1BB4">
              <w:t>FTD_&amp;FTD-MND_S_vs_C_level_1_res_zenith_BP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34B4BCD" w14:textId="0415C77D" w:rsidR="009A1BB4" w:rsidRDefault="009A1BB4" w:rsidP="009A1BB4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Biological Processes]</w:t>
            </w:r>
          </w:p>
        </w:tc>
      </w:tr>
      <w:tr w:rsidR="009A1BB4" w14:paraId="03B60054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4D55513" w14:textId="375494CA" w:rsidR="009A1BB4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1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72D662F" w14:textId="486F9FCE" w:rsidR="009A1BB4" w:rsidRDefault="009A1BB4" w:rsidP="009A1BB4">
            <w:pPr>
              <w:spacing w:after="0" w:line="259" w:lineRule="auto"/>
              <w:ind w:left="0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Cellular Components]</w:t>
            </w:r>
          </w:p>
        </w:tc>
      </w:tr>
      <w:tr w:rsidR="009A1BB4" w14:paraId="0BBBDE78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8375587" w14:textId="262EDE57" w:rsidR="009A1BB4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1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DD91307" w14:textId="3993744F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1 [Molecular Function]</w:t>
            </w:r>
          </w:p>
        </w:tc>
      </w:tr>
      <w:tr w:rsidR="009A1BB4" w14:paraId="0750A6A4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1525CDD" w14:textId="460E2310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2_res_zenith_BP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FC157C4" w14:textId="34D6EC6C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 [Biological Processes]</w:t>
            </w:r>
          </w:p>
        </w:tc>
      </w:tr>
      <w:tr w:rsidR="009A1BB4" w14:paraId="4EE79CDB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02D1E64" w14:textId="26977B13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2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DF3D964" w14:textId="3C731EE4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 [Cellular Components]</w:t>
            </w:r>
          </w:p>
        </w:tc>
      </w:tr>
      <w:tr w:rsidR="009A1BB4" w14:paraId="3BABDB3E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50E6728" w14:textId="2866C409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2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498240C" w14:textId="1BEE3EF2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2 [Molecular Function]</w:t>
            </w:r>
          </w:p>
        </w:tc>
      </w:tr>
      <w:tr w:rsidR="009A1BB4" w14:paraId="71E80BF5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47EE004" w14:textId="1980CE8A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3_res_zenith_BP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264D911" w14:textId="0E524476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 [Biological Processes]</w:t>
            </w:r>
          </w:p>
        </w:tc>
      </w:tr>
      <w:tr w:rsidR="009A1BB4" w14:paraId="420BAE66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E585BD8" w14:textId="022B0EBF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3_res_zenith_CC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EC837A5" w14:textId="765C1975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 [Cellular Components]</w:t>
            </w:r>
          </w:p>
        </w:tc>
      </w:tr>
      <w:tr w:rsidR="009A1BB4" w14:paraId="1AD51CF1" w14:textId="77777777" w:rsidTr="00653BFD">
        <w:trPr>
          <w:trHeight w:val="586"/>
        </w:trPr>
        <w:tc>
          <w:tcPr>
            <w:tcW w:w="50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C158A0A" w14:textId="3CFDD9D6" w:rsidR="009A1BB4" w:rsidRPr="003E0BFF" w:rsidRDefault="009A1BB4" w:rsidP="009A1BB4">
            <w:pPr>
              <w:spacing w:after="0" w:line="259" w:lineRule="auto"/>
              <w:ind w:left="0" w:firstLine="0"/>
            </w:pPr>
            <w:r w:rsidRPr="009A1BB4">
              <w:t>FTD_&amp;FTD-MND_S_vs_C_level_3_res_zenith_MF</w:t>
            </w:r>
          </w:p>
        </w:tc>
        <w:tc>
          <w:tcPr>
            <w:tcW w:w="43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15D7EC5" w14:textId="25D37F7F" w:rsidR="009A1BB4" w:rsidRDefault="009A1BB4" w:rsidP="009A1BB4">
            <w:pPr>
              <w:spacing w:after="0" w:line="259" w:lineRule="auto"/>
              <w:ind w:left="0" w:right="34" w:firstLine="0"/>
            </w:pPr>
            <w:r>
              <w:t xml:space="preserve">DGE comparison between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_</w:t>
            </w:r>
            <w:proofErr w:type="spellStart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TD_MND_</w:t>
            </w: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sporadic</w:t>
            </w:r>
            <w:proofErr w:type="spellEnd"/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 xml:space="preserve">cases and </w:t>
            </w:r>
            <w:r w:rsidRPr="003E0BFF"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Helvetica Neue" w:eastAsiaTheme="minorEastAsia" w:hAnsi="Helvetica Neue" w:cs="Helvetica Neue"/>
                <w:kern w:val="0"/>
                <w:sz w:val="20"/>
                <w:szCs w:val="20"/>
              </w:rPr>
              <w:t>cases using taxonomy level cell level 3 [Molecular Function]</w:t>
            </w:r>
          </w:p>
        </w:tc>
      </w:tr>
    </w:tbl>
    <w:p w14:paraId="2BFF174E" w14:textId="77777777" w:rsidR="00653BFD" w:rsidRDefault="00653BFD" w:rsidP="00653BFD">
      <w:pPr>
        <w:spacing w:after="0" w:line="259" w:lineRule="auto"/>
      </w:pPr>
    </w:p>
    <w:p w14:paraId="45DC5D57" w14:textId="77777777" w:rsidR="00515AD0" w:rsidRDefault="00515AD0" w:rsidP="00653BFD">
      <w:pPr>
        <w:spacing w:after="0" w:line="259" w:lineRule="auto"/>
      </w:pPr>
    </w:p>
    <w:p w14:paraId="3C201579" w14:textId="77777777" w:rsidR="00515AD0" w:rsidRDefault="00515AD0" w:rsidP="00515AD0">
      <w:pPr>
        <w:spacing w:after="269"/>
      </w:pPr>
      <w:r w:rsidRPr="003E0BFF">
        <w:t xml:space="preserve">Below is information regarding the different csv files with </w:t>
      </w:r>
      <w:r>
        <w:t>Zenith</w:t>
      </w:r>
      <w:r w:rsidRPr="003E0BFF">
        <w:t xml:space="preserve"> data</w:t>
      </w:r>
      <w:r>
        <w:t xml:space="preserve"> from Suppl. Tables 2c</w:t>
      </w:r>
    </w:p>
    <w:p w14:paraId="613AB6B6" w14:textId="77777777" w:rsidR="00515AD0" w:rsidRDefault="00515AD0" w:rsidP="00653BFD">
      <w:pPr>
        <w:spacing w:after="0" w:line="259" w:lineRule="auto"/>
      </w:pPr>
    </w:p>
    <w:p w14:paraId="6B1FC045" w14:textId="77777777" w:rsidR="00515AD0" w:rsidRDefault="00515AD0" w:rsidP="00653BFD">
      <w:pPr>
        <w:spacing w:after="0" w:line="259" w:lineRule="auto"/>
      </w:pP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515AD0" w14:paraId="30D71A69" w14:textId="77777777" w:rsidTr="00ED0E75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40A8E6B" w14:textId="77777777" w:rsidR="00515AD0" w:rsidRDefault="00515AD0" w:rsidP="00ED0E75">
            <w:pPr>
              <w:spacing w:after="0" w:line="259" w:lineRule="auto"/>
              <w:ind w:left="0" w:right="38" w:firstLine="0"/>
              <w:jc w:val="center"/>
            </w:pPr>
            <w:r>
              <w:rPr>
                <w:b/>
              </w:rPr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4064D79" w14:textId="77777777" w:rsidR="00515AD0" w:rsidRDefault="00515AD0" w:rsidP="00ED0E75">
            <w:pPr>
              <w:spacing w:after="0" w:line="259" w:lineRule="auto"/>
              <w:ind w:left="0" w:right="39" w:firstLine="0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515AD0" w14:paraId="73AF1343" w14:textId="77777777" w:rsidTr="00ED0E75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71D06EF" w14:textId="05558F9F" w:rsidR="00515AD0" w:rsidRDefault="00515AD0" w:rsidP="00ED0E75">
            <w:pPr>
              <w:spacing w:after="0" w:line="259" w:lineRule="auto"/>
              <w:ind w:left="0" w:firstLine="0"/>
            </w:pP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assay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F9FE208" w14:textId="6F9B2E84" w:rsidR="00515AD0" w:rsidRDefault="00515AD0" w:rsidP="00ED0E75">
            <w:pPr>
              <w:spacing w:after="0" w:line="259" w:lineRule="auto"/>
              <w:ind w:left="0" w:firstLine="0"/>
            </w:pPr>
            <w:r>
              <w:t>Cell type from cell level 1, cell level 2 or cell level 3 taxonomies (see Suppl. Table 1b)</w:t>
            </w:r>
          </w:p>
        </w:tc>
      </w:tr>
      <w:tr w:rsidR="00515AD0" w14:paraId="78C9C09C" w14:textId="77777777" w:rsidTr="00ED0E75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E82E0B0" w14:textId="1DC64D88" w:rsidR="00515AD0" w:rsidRPr="00515AD0" w:rsidRDefault="00515AD0" w:rsidP="00ED0E75">
            <w:pPr>
              <w:spacing w:after="0" w:line="259" w:lineRule="auto"/>
              <w:ind w:left="0" w:firstLine="0"/>
              <w:rPr>
                <w:b/>
                <w:bCs/>
              </w:rPr>
            </w:pPr>
            <w:proofErr w:type="spellStart"/>
            <w:r w:rsidRPr="00515AD0">
              <w:rPr>
                <w:b/>
                <w:bCs/>
              </w:rPr>
              <w:t>coef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DF27045" w14:textId="08FD4981" w:rsidR="00515AD0" w:rsidRDefault="00515AD0" w:rsidP="00ED0E75">
            <w:pPr>
              <w:spacing w:after="0" w:line="259" w:lineRule="auto"/>
              <w:ind w:left="0" w:firstLine="0"/>
            </w:pPr>
            <w:r>
              <w:t xml:space="preserve">Zenith results are from comparisons made between the listed coefficients. Note that </w:t>
            </w:r>
            <w:proofErr w:type="spellStart"/>
            <w:r>
              <w:t>FTD_S_vs_C</w:t>
            </w:r>
            <w:proofErr w:type="spellEnd"/>
            <w:r>
              <w:t xml:space="preserve"> represents a comparison between the sporadic FTD &amp; FTD-MND clinical category with control. FTD_C9_vs_C represents a comparison between the </w:t>
            </w:r>
            <w:r w:rsidRPr="00515AD0">
              <w:rPr>
                <w:i/>
                <w:iCs/>
              </w:rPr>
              <w:t>C9orf72</w:t>
            </w:r>
            <w:r>
              <w:t xml:space="preserve"> FTD &amp; FTD-MND clinical category with control.</w:t>
            </w:r>
          </w:p>
        </w:tc>
      </w:tr>
      <w:tr w:rsidR="00515AD0" w14:paraId="1B93B8B0" w14:textId="77777777" w:rsidTr="00ED0E75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EEF0DB1" w14:textId="6E0203C6" w:rsidR="00515AD0" w:rsidRPr="00515AD0" w:rsidRDefault="00515AD0" w:rsidP="00ED0E75">
            <w:pPr>
              <w:spacing w:after="0" w:line="259" w:lineRule="auto"/>
              <w:ind w:left="0" w:firstLine="0"/>
              <w:rPr>
                <w:b/>
                <w:bCs/>
              </w:rPr>
            </w:pPr>
            <w:proofErr w:type="spellStart"/>
            <w:r w:rsidRPr="00515AD0">
              <w:rPr>
                <w:b/>
                <w:bCs/>
              </w:rPr>
              <w:t>Geneset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3ED243A" w14:textId="07F15B42" w:rsidR="00515AD0" w:rsidRDefault="00515AD0" w:rsidP="00ED0E75">
            <w:pPr>
              <w:spacing w:after="0" w:line="259" w:lineRule="auto"/>
              <w:ind w:left="0" w:firstLine="0"/>
            </w:pPr>
            <w:r>
              <w:t xml:space="preserve">GO terms </w:t>
            </w:r>
          </w:p>
        </w:tc>
      </w:tr>
      <w:tr w:rsidR="00844F2A" w14:paraId="0324B8C8" w14:textId="77777777" w:rsidTr="00ED0E75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01A7625" w14:textId="37CEC88E" w:rsidR="00844F2A" w:rsidRPr="00515AD0" w:rsidRDefault="00844F2A" w:rsidP="00ED0E75">
            <w:pPr>
              <w:spacing w:after="0" w:line="259" w:lineRule="auto"/>
              <w:ind w:left="0" w:firstLine="0"/>
              <w:rPr>
                <w:b/>
                <w:bCs/>
              </w:rPr>
            </w:pPr>
            <w:r>
              <w:rPr>
                <w:b/>
                <w:bCs/>
              </w:rPr>
              <w:t>Delta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2333FD6" w14:textId="7BFA56F9" w:rsidR="00844F2A" w:rsidRPr="00844F2A" w:rsidRDefault="00844F2A" w:rsidP="00ED0E75">
            <w:pPr>
              <w:spacing w:after="0" w:line="259" w:lineRule="auto"/>
              <w:ind w:left="0" w:firstLine="0"/>
              <w:rPr>
                <w:szCs w:val="22"/>
              </w:rPr>
            </w:pPr>
            <w:r w:rsidRPr="00844F2A">
              <w:rPr>
                <w:rStyle w:val="Strong"/>
                <w:b w:val="0"/>
                <w:bCs w:val="0"/>
                <w:szCs w:val="22"/>
              </w:rPr>
              <w:t>Estimated average directional effect</w:t>
            </w:r>
            <w:r w:rsidRPr="00844F2A">
              <w:rPr>
                <w:rStyle w:val="apple-converted-space"/>
                <w:szCs w:val="22"/>
              </w:rPr>
              <w:t> </w:t>
            </w:r>
            <w:r w:rsidRPr="00844F2A">
              <w:rPr>
                <w:szCs w:val="22"/>
              </w:rPr>
              <w:t>of the genes in a gene set relative to all other genes in the analysis</w:t>
            </w:r>
          </w:p>
        </w:tc>
      </w:tr>
      <w:tr w:rsidR="00515AD0" w14:paraId="08CC23E8" w14:textId="77777777" w:rsidTr="00ED0E75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D20F5D5" w14:textId="799B6F7C" w:rsidR="00515AD0" w:rsidRDefault="00515AD0" w:rsidP="00ED0E75">
            <w:pPr>
              <w:spacing w:after="0" w:line="259" w:lineRule="auto"/>
              <w:ind w:left="0" w:firstLine="0"/>
              <w:jc w:val="both"/>
            </w:pPr>
            <w:proofErr w:type="spellStart"/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483A134" w14:textId="27103140" w:rsidR="00515AD0" w:rsidRDefault="00515AD0" w:rsidP="00ED0E75">
            <w:pPr>
              <w:spacing w:after="0" w:line="259" w:lineRule="auto"/>
              <w:ind w:left="0" w:firstLine="0"/>
            </w:pPr>
            <w:r>
              <w:t xml:space="preserve">Number of genes within each GO term listed in the </w:t>
            </w:r>
            <w:proofErr w:type="spellStart"/>
            <w:r>
              <w:t>Geneset</w:t>
            </w:r>
            <w:proofErr w:type="spellEnd"/>
            <w:r>
              <w:t xml:space="preserve"> column</w:t>
            </w:r>
          </w:p>
        </w:tc>
      </w:tr>
      <w:tr w:rsidR="00515AD0" w14:paraId="6D4A1221" w14:textId="77777777" w:rsidTr="00ED0E75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A8A30DC" w14:textId="43009885" w:rsidR="00515AD0" w:rsidRDefault="00515AD0" w:rsidP="00ED0E75">
            <w:pPr>
              <w:spacing w:after="0" w:line="259" w:lineRule="auto"/>
              <w:ind w:left="0" w:firstLine="0"/>
            </w:pP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Direction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2811687" w14:textId="404842BC" w:rsidR="00515AD0" w:rsidRDefault="00515AD0" w:rsidP="00ED0E75">
            <w:pPr>
              <w:spacing w:after="0" w:line="259" w:lineRule="auto"/>
              <w:ind w:left="0" w:firstLine="0"/>
            </w:pPr>
            <w:r>
              <w:t>GO term can either by up or down in disease compared to control</w:t>
            </w:r>
          </w:p>
        </w:tc>
      </w:tr>
      <w:tr w:rsidR="00515AD0" w14:paraId="5EAB07FC" w14:textId="77777777" w:rsidTr="00ED0E75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DA67B11" w14:textId="69EA2477" w:rsidR="00515AD0" w:rsidRDefault="00515AD0" w:rsidP="00ED0E75">
            <w:pPr>
              <w:spacing w:after="0" w:line="259" w:lineRule="auto"/>
              <w:ind w:left="0" w:firstLine="0"/>
            </w:pPr>
            <w:r>
              <w:rPr>
                <w:rFonts w:ascii="Helvetica Neue" w:eastAsiaTheme="minorEastAsia" w:hAnsi="Helvetica Neue" w:cs="Helvetica Neue"/>
                <w:b/>
                <w:bCs/>
                <w:kern w:val="0"/>
                <w:sz w:val="20"/>
                <w:szCs w:val="20"/>
              </w:rPr>
              <w:t>FDR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6CC176B" w14:textId="3DBF98C7" w:rsidR="00515AD0" w:rsidRDefault="00515AD0" w:rsidP="00ED0E75">
            <w:pPr>
              <w:spacing w:after="0" w:line="259" w:lineRule="auto"/>
              <w:ind w:left="0" w:right="34" w:firstLine="0"/>
            </w:pPr>
            <w:r>
              <w:t>FDR value for shown delta values</w:t>
            </w:r>
          </w:p>
        </w:tc>
      </w:tr>
    </w:tbl>
    <w:p w14:paraId="391920C2" w14:textId="77777777" w:rsidR="00515AD0" w:rsidRDefault="00515AD0" w:rsidP="00653BFD">
      <w:pPr>
        <w:spacing w:after="0" w:line="259" w:lineRule="auto"/>
      </w:pPr>
    </w:p>
    <w:p w14:paraId="28982123" w14:textId="77777777" w:rsidR="00515AD0" w:rsidRDefault="00515AD0" w:rsidP="00653BFD">
      <w:pPr>
        <w:spacing w:after="0" w:line="259" w:lineRule="auto"/>
      </w:pPr>
    </w:p>
    <w:p w14:paraId="6B596531" w14:textId="77777777" w:rsidR="00515AD0" w:rsidRDefault="00515AD0" w:rsidP="00653BFD">
      <w:pPr>
        <w:spacing w:after="0" w:line="259" w:lineRule="auto"/>
      </w:pPr>
    </w:p>
    <w:p w14:paraId="4D399AFE" w14:textId="77777777" w:rsidR="00515AD0" w:rsidRDefault="00515AD0" w:rsidP="00515AD0">
      <w:pPr>
        <w:spacing w:after="0" w:line="259" w:lineRule="auto"/>
        <w:ind w:left="360" w:firstLine="0"/>
      </w:pPr>
    </w:p>
    <w:p w14:paraId="35FBD66B" w14:textId="77777777" w:rsidR="00515AD0" w:rsidRPr="008431E9" w:rsidRDefault="00515AD0" w:rsidP="00515AD0">
      <w:pPr>
        <w:spacing w:after="0" w:line="259" w:lineRule="auto"/>
        <w:ind w:left="360" w:firstLine="0"/>
        <w:rPr>
          <w:b/>
          <w:bCs/>
        </w:rPr>
      </w:pPr>
      <w:r w:rsidRPr="008431E9">
        <w:rPr>
          <w:b/>
          <w:bCs/>
        </w:rPr>
        <w:t>References</w:t>
      </w:r>
    </w:p>
    <w:p w14:paraId="195DA00A" w14:textId="77777777" w:rsidR="00515AD0" w:rsidRDefault="00515AD0" w:rsidP="00515AD0">
      <w:pPr>
        <w:pStyle w:val="ListParagraph"/>
        <w:numPr>
          <w:ilvl w:val="0"/>
          <w:numId w:val="2"/>
        </w:numPr>
        <w:spacing w:after="0" w:line="259" w:lineRule="auto"/>
      </w:pPr>
      <w:hyperlink r:id="rId8" w:history="1">
        <w:r w:rsidRPr="00C91998">
          <w:rPr>
            <w:rStyle w:val="Hyperlink"/>
          </w:rPr>
          <w:t>https://diseaseneurogenomics.github.io/dreamlet/</w:t>
        </w:r>
      </w:hyperlink>
    </w:p>
    <w:p w14:paraId="18429422" w14:textId="77777777" w:rsidR="00515AD0" w:rsidRDefault="00515AD0" w:rsidP="00653BFD">
      <w:pPr>
        <w:spacing w:after="0" w:line="259" w:lineRule="auto"/>
      </w:pPr>
    </w:p>
    <w:sectPr w:rsidR="00515AD0">
      <w:pgSz w:w="12240" w:h="15840"/>
      <w:pgMar w:top="1450" w:right="1385" w:bottom="19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F797C"/>
    <w:multiLevelType w:val="hybridMultilevel"/>
    <w:tmpl w:val="B7AA6CB4"/>
    <w:lvl w:ilvl="0" w:tplc="DED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B5E2E"/>
    <w:multiLevelType w:val="hybridMultilevel"/>
    <w:tmpl w:val="9E4420E6"/>
    <w:lvl w:ilvl="0" w:tplc="846A344E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7FACC1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020672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664B3A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E26C904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B28117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CE5FA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56AE1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080CA72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78631692">
    <w:abstractNumId w:val="1"/>
  </w:num>
  <w:num w:numId="2" w16cid:durableId="1020007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806"/>
    <w:rsid w:val="003E0BFF"/>
    <w:rsid w:val="00515AD0"/>
    <w:rsid w:val="00544966"/>
    <w:rsid w:val="00623F40"/>
    <w:rsid w:val="00627806"/>
    <w:rsid w:val="00653BFD"/>
    <w:rsid w:val="00700A7C"/>
    <w:rsid w:val="008431E9"/>
    <w:rsid w:val="00844F2A"/>
    <w:rsid w:val="009A1BB4"/>
    <w:rsid w:val="00D60140"/>
    <w:rsid w:val="00DD4CA4"/>
    <w:rsid w:val="00E45BA8"/>
    <w:rsid w:val="00ED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A990A"/>
  <w15:docId w15:val="{0B63A56D-0195-124C-ACC8-6A35E6AF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4" w:line="249" w:lineRule="auto"/>
      <w:ind w:left="10" w:hanging="10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431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B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3BF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44F2A"/>
    <w:rPr>
      <w:b/>
      <w:bCs/>
    </w:rPr>
  </w:style>
  <w:style w:type="character" w:customStyle="1" w:styleId="apple-converted-space">
    <w:name w:val="apple-converted-space"/>
    <w:basedOn w:val="DefaultParagraphFont"/>
    <w:rsid w:val="00844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seaseneurogenomics.github.io/dreamle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ucsf.box.com/s/04230hrm0r9f6wqnuekgapm1q5k5iutc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voort, Arnar</dc:creator>
  <cp:keywords/>
  <cp:lastModifiedBy>Breevoort, Arnar</cp:lastModifiedBy>
  <cp:revision>7</cp:revision>
  <dcterms:created xsi:type="dcterms:W3CDTF">2026-03-25T23:16:00Z</dcterms:created>
  <dcterms:modified xsi:type="dcterms:W3CDTF">2026-07-13T22:31:00Z</dcterms:modified>
</cp:coreProperties>
</file>